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92"/>
        <w:gridCol w:w="1135"/>
        <w:gridCol w:w="1965"/>
        <w:gridCol w:w="2107"/>
        <w:gridCol w:w="2107"/>
      </w:tblGrid>
      <w:tr w:rsidR="00AC15FB" w:rsidRPr="00344DB2" w:rsidTr="003236DE">
        <w:trPr>
          <w:trHeight w:val="323"/>
          <w:jc w:val="center"/>
        </w:trPr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:rsidR="00AC15FB" w:rsidRPr="00344DB2" w:rsidRDefault="00AC15FB" w:rsidP="000D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s</w:t>
            </w:r>
          </w:p>
        </w:tc>
        <w:tc>
          <w:tcPr>
            <w:tcW w:w="113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AC15FB" w:rsidRPr="00344DB2" w:rsidRDefault="00AC15FB" w:rsidP="000D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icates</w:t>
            </w:r>
          </w:p>
        </w:tc>
        <w:tc>
          <w:tcPr>
            <w:tcW w:w="617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C15FB" w:rsidRPr="00344DB2" w:rsidRDefault="00AC15FB" w:rsidP="000D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est Results </w:t>
            </w:r>
          </w:p>
        </w:tc>
      </w:tr>
      <w:tr w:rsidR="00AC15FB" w:rsidRPr="00344DB2" w:rsidTr="003236DE">
        <w:trPr>
          <w:trHeight w:val="323"/>
          <w:jc w:val="center"/>
        </w:trPr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AC15FB" w:rsidRPr="00344DB2" w:rsidRDefault="00AC15FB" w:rsidP="000D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AC15FB" w:rsidRPr="00344DB2" w:rsidRDefault="00AC15FB" w:rsidP="000D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AC15FB" w:rsidRPr="00344DB2" w:rsidRDefault="00AC15FB" w:rsidP="000D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 1</w:t>
            </w:r>
          </w:p>
          <w:p w:rsidR="00AC15FB" w:rsidRPr="00344DB2" w:rsidRDefault="00AC15FB" w:rsidP="000D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 low concentration)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AC15FB" w:rsidRPr="00344DB2" w:rsidRDefault="00AC15FB" w:rsidP="000D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 2</w:t>
            </w:r>
          </w:p>
          <w:p w:rsidR="00AC15FB" w:rsidRPr="00344DB2" w:rsidRDefault="00AC15FB" w:rsidP="000D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 medium concentration)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344DB2" w:rsidRPr="00344DB2" w:rsidRDefault="00344DB2" w:rsidP="000D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mple 3 </w:t>
            </w:r>
          </w:p>
          <w:p w:rsidR="00AC15FB" w:rsidRPr="00344DB2" w:rsidRDefault="00344DB2" w:rsidP="000D7E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AC15FB"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C</w:t>
            </w: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C4FA2" w:rsidRPr="00344DB2" w:rsidTr="003236DE">
        <w:trPr>
          <w:trHeight w:val="323"/>
          <w:jc w:val="center"/>
        </w:trPr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21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21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</w:tr>
      <w:tr w:rsidR="009C4FA2" w:rsidRPr="00344DB2" w:rsidTr="003236DE">
        <w:trPr>
          <w:trHeight w:val="90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9.4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</w:tr>
      <w:tr w:rsidR="009C4FA2" w:rsidRPr="00344DB2" w:rsidTr="003236DE">
        <w:trPr>
          <w:trHeight w:val="323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9.8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</w:tr>
      <w:tr w:rsidR="009C4FA2" w:rsidRPr="00344DB2" w:rsidTr="003236DE">
        <w:trPr>
          <w:trHeight w:val="323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9.5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</w:p>
        </w:tc>
      </w:tr>
      <w:tr w:rsidR="009C4FA2" w:rsidRPr="00344DB2" w:rsidTr="003236DE">
        <w:trPr>
          <w:trHeight w:val="323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9.7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3.61</w:t>
            </w:r>
          </w:p>
        </w:tc>
      </w:tr>
      <w:tr w:rsidR="009C4FA2" w:rsidRPr="00344DB2" w:rsidTr="003236DE">
        <w:trPr>
          <w:trHeight w:val="323"/>
          <w:jc w:val="center"/>
        </w:trPr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9.75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</w:tr>
      <w:tr w:rsidR="009C4FA2" w:rsidRPr="00344DB2" w:rsidTr="003236DE">
        <w:trPr>
          <w:trHeight w:val="323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9.9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</w:tr>
      <w:tr w:rsidR="009C4FA2" w:rsidRPr="00344DB2" w:rsidTr="003236DE">
        <w:trPr>
          <w:trHeight w:val="323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</w:tr>
      <w:tr w:rsidR="009C4FA2" w:rsidRPr="00344DB2" w:rsidTr="003236DE">
        <w:trPr>
          <w:trHeight w:val="323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</w:tr>
      <w:tr w:rsidR="009C4FA2" w:rsidRPr="00344DB2" w:rsidTr="003236DE">
        <w:trPr>
          <w:trHeight w:val="323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</w:p>
        </w:tc>
      </w:tr>
      <w:tr w:rsidR="009C4FA2" w:rsidRPr="00344DB2" w:rsidTr="003236DE">
        <w:trPr>
          <w:trHeight w:val="323"/>
          <w:jc w:val="center"/>
        </w:trPr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</w:tc>
      </w:tr>
      <w:tr w:rsidR="009C4FA2" w:rsidRPr="00344DB2" w:rsidTr="003236DE">
        <w:trPr>
          <w:trHeight w:val="333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</w:tr>
      <w:tr w:rsidR="009C4FA2" w:rsidRPr="00344DB2" w:rsidTr="003236DE">
        <w:trPr>
          <w:trHeight w:val="333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9.9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</w:tr>
      <w:tr w:rsidR="009C4FA2" w:rsidRPr="00344DB2" w:rsidTr="003236DE">
        <w:trPr>
          <w:trHeight w:val="333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</w:tc>
      </w:tr>
      <w:tr w:rsidR="009C4FA2" w:rsidRPr="00344DB2" w:rsidTr="003236DE">
        <w:trPr>
          <w:trHeight w:val="333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</w:tr>
      <w:tr w:rsidR="009C4FA2" w:rsidRPr="00344DB2" w:rsidTr="003236DE">
        <w:trPr>
          <w:trHeight w:val="333"/>
          <w:jc w:val="center"/>
        </w:trPr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</w:tc>
      </w:tr>
      <w:tr w:rsidR="009C4FA2" w:rsidRPr="00344DB2" w:rsidTr="003236DE">
        <w:trPr>
          <w:trHeight w:val="333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</w:p>
        </w:tc>
      </w:tr>
      <w:tr w:rsidR="009C4FA2" w:rsidRPr="00344DB2" w:rsidTr="003236DE">
        <w:trPr>
          <w:trHeight w:val="333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</w:tr>
      <w:tr w:rsidR="009C4FA2" w:rsidRPr="00344DB2" w:rsidTr="003236DE">
        <w:trPr>
          <w:trHeight w:val="333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9.9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</w:tr>
      <w:tr w:rsidR="009C4FA2" w:rsidRPr="00344DB2" w:rsidTr="003236DE">
        <w:trPr>
          <w:trHeight w:val="333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4.01</w:t>
            </w:r>
          </w:p>
        </w:tc>
      </w:tr>
      <w:tr w:rsidR="009C4FA2" w:rsidRPr="00344DB2" w:rsidTr="003236DE">
        <w:trPr>
          <w:trHeight w:val="333"/>
          <w:jc w:val="center"/>
        </w:trPr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</w:tr>
      <w:tr w:rsidR="009C4FA2" w:rsidRPr="00344DB2" w:rsidTr="003236DE">
        <w:trPr>
          <w:trHeight w:val="333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C4FA2" w:rsidRPr="00344DB2" w:rsidTr="003236DE">
        <w:trPr>
          <w:trHeight w:val="333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9.4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</w:tr>
      <w:tr w:rsidR="009C4FA2" w:rsidRPr="00344DB2" w:rsidTr="003236DE">
        <w:trPr>
          <w:trHeight w:val="333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</w:tc>
      </w:tr>
      <w:tr w:rsidR="009C4FA2" w:rsidRPr="00344DB2" w:rsidTr="003236DE">
        <w:trPr>
          <w:trHeight w:val="333"/>
          <w:jc w:val="center"/>
        </w:trPr>
        <w:tc>
          <w:tcPr>
            <w:tcW w:w="99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9C4FA2" w:rsidRPr="00344DB2" w:rsidRDefault="009C4FA2" w:rsidP="009C4F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D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9.98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9C4FA2" w:rsidRPr="00BB08CE" w:rsidRDefault="009C4FA2" w:rsidP="00BB0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8CE"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</w:p>
        </w:tc>
      </w:tr>
    </w:tbl>
    <w:p w:rsidR="00732F85" w:rsidRPr="00CB50B9" w:rsidRDefault="002565DA" w:rsidP="00CE79EA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CB50B9">
        <w:rPr>
          <w:rFonts w:ascii="Times New Roman" w:hAnsi="Times New Roman" w:cs="Times New Roman"/>
          <w:sz w:val="24"/>
          <w:szCs w:val="20"/>
        </w:rPr>
        <w:t>Supplementary Table S</w:t>
      </w:r>
      <w:r w:rsidR="00582BFE" w:rsidRPr="00CB50B9">
        <w:rPr>
          <w:rFonts w:ascii="Times New Roman" w:hAnsi="Times New Roman" w:cs="Times New Roman"/>
          <w:sz w:val="24"/>
          <w:szCs w:val="20"/>
        </w:rPr>
        <w:t>2</w:t>
      </w:r>
      <w:r w:rsidR="00732F85" w:rsidRPr="00CB50B9">
        <w:rPr>
          <w:rFonts w:ascii="Times New Roman" w:hAnsi="Times New Roman" w:cs="Times New Roman"/>
          <w:sz w:val="24"/>
          <w:szCs w:val="20"/>
        </w:rPr>
        <w:t xml:space="preserve">. </w:t>
      </w:r>
      <w:r w:rsidR="00AC15FB" w:rsidRPr="00CB50B9">
        <w:rPr>
          <w:rFonts w:ascii="Times New Roman" w:hAnsi="Times New Roman" w:cs="Times New Roman"/>
          <w:sz w:val="24"/>
          <w:szCs w:val="20"/>
        </w:rPr>
        <w:t>Precision vertification with the MAGLUMI HEV Ig</w:t>
      </w:r>
      <w:r w:rsidR="009C4FA2" w:rsidRPr="00CB50B9">
        <w:rPr>
          <w:rFonts w:ascii="Times New Roman" w:hAnsi="Times New Roman" w:cs="Times New Roman"/>
          <w:sz w:val="24"/>
          <w:szCs w:val="20"/>
        </w:rPr>
        <w:t>G</w:t>
      </w:r>
      <w:r w:rsidR="00AC15FB" w:rsidRPr="00CB50B9">
        <w:rPr>
          <w:rFonts w:ascii="Times New Roman" w:hAnsi="Times New Roman" w:cs="Times New Roman"/>
          <w:sz w:val="24"/>
          <w:szCs w:val="20"/>
        </w:rPr>
        <w:t xml:space="preserve"> assay</w:t>
      </w:r>
      <w:r w:rsidR="00732F85" w:rsidRPr="00CB50B9">
        <w:rPr>
          <w:rFonts w:ascii="Times New Roman" w:hAnsi="Times New Roman" w:cs="Times New Roman"/>
          <w:sz w:val="24"/>
          <w:szCs w:val="20"/>
        </w:rPr>
        <w:t>.</w:t>
      </w:r>
    </w:p>
    <w:p w:rsidR="009849C3" w:rsidRPr="00CB50B9" w:rsidRDefault="00AC15FB" w:rsidP="00AC15FB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CB50B9">
        <w:rPr>
          <w:rFonts w:ascii="Times New Roman" w:hAnsi="Times New Roman" w:cs="Times New Roman"/>
          <w:sz w:val="24"/>
          <w:szCs w:val="20"/>
        </w:rPr>
        <w:t>QC, quality control.</w:t>
      </w:r>
    </w:p>
    <w:sectPr w:rsidR="009849C3" w:rsidRPr="00CB50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7BB8" w:rsidRDefault="003F7BB8" w:rsidP="00EB6A17">
      <w:r>
        <w:separator/>
      </w:r>
    </w:p>
  </w:endnote>
  <w:endnote w:type="continuationSeparator" w:id="0">
    <w:p w:rsidR="003F7BB8" w:rsidRDefault="003F7BB8" w:rsidP="00EB6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7BB8" w:rsidRDefault="003F7BB8" w:rsidP="00EB6A17">
      <w:r>
        <w:separator/>
      </w:r>
    </w:p>
  </w:footnote>
  <w:footnote w:type="continuationSeparator" w:id="0">
    <w:p w:rsidR="003F7BB8" w:rsidRDefault="003F7BB8" w:rsidP="00EB6A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41D"/>
    <w:rsid w:val="00010D6F"/>
    <w:rsid w:val="00030F69"/>
    <w:rsid w:val="000B27D6"/>
    <w:rsid w:val="0010590C"/>
    <w:rsid w:val="00112191"/>
    <w:rsid w:val="00133EDD"/>
    <w:rsid w:val="00146497"/>
    <w:rsid w:val="001B76DA"/>
    <w:rsid w:val="001E36F6"/>
    <w:rsid w:val="001F45E8"/>
    <w:rsid w:val="0022241D"/>
    <w:rsid w:val="0025101E"/>
    <w:rsid w:val="002565DA"/>
    <w:rsid w:val="00286266"/>
    <w:rsid w:val="002B6FAF"/>
    <w:rsid w:val="002E7CF9"/>
    <w:rsid w:val="002F1481"/>
    <w:rsid w:val="00306807"/>
    <w:rsid w:val="0032338A"/>
    <w:rsid w:val="003236DE"/>
    <w:rsid w:val="00340D8C"/>
    <w:rsid w:val="00344DB2"/>
    <w:rsid w:val="003771CA"/>
    <w:rsid w:val="0037777B"/>
    <w:rsid w:val="003A5712"/>
    <w:rsid w:val="003B337B"/>
    <w:rsid w:val="003E3EC5"/>
    <w:rsid w:val="003F7BB8"/>
    <w:rsid w:val="0046096D"/>
    <w:rsid w:val="00491AB6"/>
    <w:rsid w:val="005257B9"/>
    <w:rsid w:val="00540BDC"/>
    <w:rsid w:val="00582BFE"/>
    <w:rsid w:val="005921AE"/>
    <w:rsid w:val="005D5C9B"/>
    <w:rsid w:val="005E4340"/>
    <w:rsid w:val="006121B2"/>
    <w:rsid w:val="006A234B"/>
    <w:rsid w:val="006D0A98"/>
    <w:rsid w:val="006F252E"/>
    <w:rsid w:val="006F387A"/>
    <w:rsid w:val="00732F85"/>
    <w:rsid w:val="007668DB"/>
    <w:rsid w:val="00792D4A"/>
    <w:rsid w:val="007A75B6"/>
    <w:rsid w:val="007A7AA6"/>
    <w:rsid w:val="007C44C9"/>
    <w:rsid w:val="007D7D93"/>
    <w:rsid w:val="00803D04"/>
    <w:rsid w:val="00843108"/>
    <w:rsid w:val="008459D9"/>
    <w:rsid w:val="00872D03"/>
    <w:rsid w:val="008A57E2"/>
    <w:rsid w:val="008B3603"/>
    <w:rsid w:val="0090629F"/>
    <w:rsid w:val="0092181E"/>
    <w:rsid w:val="00943D75"/>
    <w:rsid w:val="00965CA1"/>
    <w:rsid w:val="009669FC"/>
    <w:rsid w:val="009849C3"/>
    <w:rsid w:val="009C4FA2"/>
    <w:rsid w:val="00A41938"/>
    <w:rsid w:val="00A97C9F"/>
    <w:rsid w:val="00AA22C2"/>
    <w:rsid w:val="00AC15FB"/>
    <w:rsid w:val="00AF78D9"/>
    <w:rsid w:val="00B46D17"/>
    <w:rsid w:val="00B53702"/>
    <w:rsid w:val="00B91A2D"/>
    <w:rsid w:val="00BB08CE"/>
    <w:rsid w:val="00BD220A"/>
    <w:rsid w:val="00BD4173"/>
    <w:rsid w:val="00C43F86"/>
    <w:rsid w:val="00C7067D"/>
    <w:rsid w:val="00C916B3"/>
    <w:rsid w:val="00C95373"/>
    <w:rsid w:val="00CB50B9"/>
    <w:rsid w:val="00CE76EA"/>
    <w:rsid w:val="00CE79EA"/>
    <w:rsid w:val="00D129EB"/>
    <w:rsid w:val="00D353F1"/>
    <w:rsid w:val="00D37764"/>
    <w:rsid w:val="00D7115B"/>
    <w:rsid w:val="00DA6E29"/>
    <w:rsid w:val="00E052A9"/>
    <w:rsid w:val="00E0594F"/>
    <w:rsid w:val="00E23923"/>
    <w:rsid w:val="00E36A22"/>
    <w:rsid w:val="00E429CD"/>
    <w:rsid w:val="00E85E9A"/>
    <w:rsid w:val="00E900C9"/>
    <w:rsid w:val="00EB6A17"/>
    <w:rsid w:val="00EC4430"/>
    <w:rsid w:val="00EC4BD2"/>
    <w:rsid w:val="00ED420F"/>
    <w:rsid w:val="00F16DEE"/>
    <w:rsid w:val="00F300FC"/>
    <w:rsid w:val="00F72319"/>
    <w:rsid w:val="00F97C30"/>
    <w:rsid w:val="00FB6069"/>
    <w:rsid w:val="00FC2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DDD740-8381-42D3-8D4A-A1600E6C5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53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6A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6A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6A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6A17"/>
    <w:rPr>
      <w:sz w:val="18"/>
      <w:szCs w:val="18"/>
    </w:rPr>
  </w:style>
  <w:style w:type="table" w:styleId="a5">
    <w:name w:val="Table Grid"/>
    <w:basedOn w:val="a1"/>
    <w:qFormat/>
    <w:rsid w:val="00792D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11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7</TotalTime>
  <Pages>1</Pages>
  <Words>105</Words>
  <Characters>603</Characters>
  <Application>Microsoft Office Word</Application>
  <DocSecurity>0</DocSecurity>
  <Lines>5</Lines>
  <Paragraphs>1</Paragraphs>
  <ScaleCrop>false</ScaleCrop>
  <Company>Microsoft</Company>
  <LinksUpToDate>false</LinksUpToDate>
  <CharactersWithSpaces>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JiYanFaB/hongwei02.zhang/张宏伟</dc:creator>
  <cp:keywords/>
  <dc:description/>
  <cp:lastModifiedBy>ShiJiYanFaB/hongwei02.zhang/张宏伟</cp:lastModifiedBy>
  <cp:revision>52</cp:revision>
  <dcterms:created xsi:type="dcterms:W3CDTF">2023-02-03T08:52:00Z</dcterms:created>
  <dcterms:modified xsi:type="dcterms:W3CDTF">2026-03-31T05:54:00Z</dcterms:modified>
</cp:coreProperties>
</file>